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0C312" w14:textId="49B9B0D5" w:rsidR="00D0279E" w:rsidRPr="00D6180F" w:rsidRDefault="00D0279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materials: </w:t>
      </w:r>
      <w:bookmarkStart w:id="0" w:name="_Hlk75034925"/>
      <w:r w:rsidR="001A1FC0" w:rsidRPr="00D6180F">
        <w:rPr>
          <w:sz w:val="24"/>
          <w:szCs w:val="24"/>
        </w:rPr>
        <w:t xml:space="preserve">Pollett et al. </w:t>
      </w:r>
      <w:r w:rsidR="00CA2A38" w:rsidRPr="00D6180F">
        <w:rPr>
          <w:sz w:val="24"/>
          <w:szCs w:val="24"/>
        </w:rPr>
        <w:t>The risk and risk factors of chikungunya virus infection and rheumatological sequelae in a cohort of U.S. Military Health System beneficiaries: implications for the vaccine era</w:t>
      </w:r>
      <w:bookmarkEnd w:id="0"/>
    </w:p>
    <w:p w14:paraId="7A8634D2" w14:textId="47D6DB3C" w:rsidR="00D0279E" w:rsidRDefault="00D6180F">
      <w:pPr>
        <w:rPr>
          <w:sz w:val="24"/>
          <w:szCs w:val="24"/>
        </w:rPr>
      </w:pPr>
      <w:r w:rsidRPr="00D6180F">
        <w:drawing>
          <wp:inline distT="0" distB="0" distL="0" distR="0" wp14:anchorId="679E8330" wp14:editId="191D9E03">
            <wp:extent cx="4468295" cy="48260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76"/>
                    <a:stretch/>
                  </pic:blipFill>
                  <pic:spPr bwMode="auto">
                    <a:xfrm>
                      <a:off x="0" y="0"/>
                      <a:ext cx="4470817" cy="4828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A56511" w14:textId="1C22EF9B" w:rsidR="00D6180F" w:rsidRDefault="00D6180F">
      <w:pPr>
        <w:rPr>
          <w:sz w:val="24"/>
          <w:szCs w:val="24"/>
        </w:rPr>
      </w:pPr>
      <w:r w:rsidRPr="00D6180F">
        <w:rPr>
          <w:b/>
          <w:bCs/>
          <w:sz w:val="24"/>
          <w:szCs w:val="24"/>
        </w:rPr>
        <w:t xml:space="preserve">Figure S1. </w:t>
      </w:r>
      <w:r w:rsidRPr="00D6180F">
        <w:rPr>
          <w:sz w:val="24"/>
          <w:szCs w:val="24"/>
        </w:rPr>
        <w:t>CHIKV case identification from MHS EMR systems. TEDNI - TRICARE Encounter Data Non-Institutional; CAPER - Comprehensive Ambulatory/Professional Encounter Record</w:t>
      </w:r>
    </w:p>
    <w:p w14:paraId="485B1CF2" w14:textId="4E7C6E3D" w:rsidR="00D6180F" w:rsidRPr="00D6180F" w:rsidRDefault="00D6180F">
      <w:pPr>
        <w:rPr>
          <w:b/>
          <w:bCs/>
          <w:sz w:val="24"/>
          <w:szCs w:val="24"/>
        </w:rPr>
      </w:pPr>
    </w:p>
    <w:p w14:paraId="1F453C62" w14:textId="3E687039" w:rsidR="00534172" w:rsidRPr="00D6180F" w:rsidRDefault="00534172">
      <w:pPr>
        <w:rPr>
          <w:b/>
          <w:bCs/>
          <w:sz w:val="24"/>
          <w:szCs w:val="24"/>
        </w:rPr>
      </w:pPr>
    </w:p>
    <w:tbl>
      <w:tblPr>
        <w:tblW w:w="13840" w:type="dxa"/>
        <w:tblLook w:val="04A0" w:firstRow="1" w:lastRow="0" w:firstColumn="1" w:lastColumn="0" w:noHBand="0" w:noVBand="1"/>
      </w:tblPr>
      <w:tblGrid>
        <w:gridCol w:w="1144"/>
        <w:gridCol w:w="12660"/>
        <w:gridCol w:w="222"/>
      </w:tblGrid>
      <w:tr w:rsidR="00180754" w:rsidRPr="00180754" w14:paraId="64E12B3A" w14:textId="77777777" w:rsidTr="00180754">
        <w:trPr>
          <w:gridAfter w:val="1"/>
          <w:wAfter w:w="36" w:type="dxa"/>
          <w:trHeight w:val="660"/>
        </w:trPr>
        <w:tc>
          <w:tcPr>
            <w:tcW w:w="13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910E5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</w:rPr>
            </w:pPr>
            <w:r w:rsidRPr="00180754">
              <w:rPr>
                <w:rFonts w:ascii="Arial" w:eastAsia="Times New Roman" w:hAnsi="Arial" w:cs="Arial"/>
                <w:b/>
                <w:bCs/>
                <w:color w:val="222222"/>
              </w:rPr>
              <w:t>Table S1. ICD9 and ICD10 codes (including cross-walked ICD9 codes) used to identify rheumatological healthcare encounters in cases and controls</w:t>
            </w:r>
          </w:p>
        </w:tc>
      </w:tr>
      <w:tr w:rsidR="00180754" w:rsidRPr="00180754" w14:paraId="4DEEB651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2C4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ICD9</w:t>
            </w:r>
          </w:p>
        </w:tc>
        <w:tc>
          <w:tcPr>
            <w:tcW w:w="1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49D2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 xml:space="preserve">DESCRIPTION </w:t>
            </w:r>
          </w:p>
        </w:tc>
      </w:tr>
      <w:tr w:rsidR="00180754" w:rsidRPr="00180754" w14:paraId="06643AB9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1BA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30B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SITE UNSPECIFIED ASSOCIATED WITH OTHER VIRAL DISEASES</w:t>
            </w:r>
          </w:p>
        </w:tc>
      </w:tr>
      <w:tr w:rsidR="00180754" w:rsidRPr="00180754" w14:paraId="3DE3717E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74F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1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220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SHOULDER REGION ASSOCIATED WITH OTHER VIRAL DISEASES</w:t>
            </w:r>
          </w:p>
        </w:tc>
      </w:tr>
      <w:tr w:rsidR="00180754" w:rsidRPr="00180754" w14:paraId="6C86C72D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B2A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2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C69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UPPER ARM ASSOCIATED WITH OTHER VIRAL DISEASES</w:t>
            </w:r>
          </w:p>
        </w:tc>
      </w:tr>
      <w:tr w:rsidR="00180754" w:rsidRPr="00180754" w14:paraId="583846A2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034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3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C2D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FOREARM ASSOCIATED WITH OTHER VIRAL DISEASES</w:t>
            </w:r>
          </w:p>
        </w:tc>
      </w:tr>
      <w:tr w:rsidR="00180754" w:rsidRPr="00180754" w14:paraId="02553BC6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AC3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4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7B0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HAND ASSOCIATED WITH OTHER VIRAL DISEASES</w:t>
            </w:r>
          </w:p>
        </w:tc>
      </w:tr>
      <w:tr w:rsidR="00180754" w:rsidRPr="00180754" w14:paraId="3E754A37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D3F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5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97E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PELVIC REGION AND THIGH ASSOCIATED WITH OTHER VIRAL DISEASES</w:t>
            </w:r>
          </w:p>
        </w:tc>
      </w:tr>
      <w:tr w:rsidR="00180754" w:rsidRPr="00180754" w14:paraId="0D09B247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FCE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6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9A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LOWER LEG ASSOCIATED WITH OTHER VIRAL DISEASES</w:t>
            </w:r>
          </w:p>
        </w:tc>
      </w:tr>
      <w:tr w:rsidR="00180754" w:rsidRPr="00180754" w14:paraId="3C9EFF5D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052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7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FF0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ANKLE AND FOOT ASSOCIATED WITH OTHER VIRAL DISEASES</w:t>
            </w:r>
          </w:p>
        </w:tc>
      </w:tr>
      <w:tr w:rsidR="00180754" w:rsidRPr="00180754" w14:paraId="414C6505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47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DA3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OTHER SPECIFIED SITES ASSOCIATED WITH OTHER VIRAL DISEASES</w:t>
            </w:r>
          </w:p>
        </w:tc>
      </w:tr>
      <w:tr w:rsidR="00180754" w:rsidRPr="00180754" w14:paraId="13A2764F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400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1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B31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VOLVING MULTIPLE SITES ASSOCIATED WITH OTHER VIRAL DISEASES</w:t>
            </w:r>
          </w:p>
        </w:tc>
      </w:tr>
      <w:tr w:rsidR="00180754" w:rsidRPr="00180754" w14:paraId="2F0DBFB7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742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36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435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ASSOCIATED WITH HYPERSENSITIVITY REACTION</w:t>
            </w:r>
          </w:p>
        </w:tc>
      </w:tr>
      <w:tr w:rsidR="00180754" w:rsidRPr="00180754" w14:paraId="3710AD96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8CF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36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F15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ASSOCIATED WITH HYPERSENSITIVITY REACTION</w:t>
            </w:r>
          </w:p>
        </w:tc>
      </w:tr>
      <w:tr w:rsidR="00180754" w:rsidRPr="00180754" w14:paraId="4A8E2349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2D8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37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872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GENERAL DISEASES WITH ARTICULAR INVOLVEMENT</w:t>
            </w:r>
          </w:p>
        </w:tc>
      </w:tr>
      <w:tr w:rsidR="00180754" w:rsidRPr="00180754" w14:paraId="7D292169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76D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3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0A3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ASSOCIATED WITH OTHER CONDITIONS CLASSIFIABLE ELSEWHERE</w:t>
            </w:r>
          </w:p>
        </w:tc>
      </w:tr>
      <w:tr w:rsidR="00180754" w:rsidRPr="00180754" w14:paraId="2CEAB047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60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4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272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HEUMATOID ARTHRITIS</w:t>
            </w:r>
          </w:p>
        </w:tc>
      </w:tr>
      <w:tr w:rsidR="00180754" w:rsidRPr="00180754" w14:paraId="1FA8E75F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54C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4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5C7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ED INFLAMMATORY POLYARTHROPATHIES</w:t>
            </w:r>
          </w:p>
        </w:tc>
      </w:tr>
      <w:tr w:rsidR="00180754" w:rsidRPr="00180754" w14:paraId="55C6A70B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EC7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4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AF7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UNSPECIFIED INFLAMMATORY POLYARTHROPATHY</w:t>
            </w:r>
          </w:p>
        </w:tc>
      </w:tr>
      <w:tr w:rsidR="00180754" w:rsidRPr="00180754" w14:paraId="53C1626D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29C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0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E73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GENERALIZED INVOLVING UNSPECIFIED SITE</w:t>
            </w:r>
          </w:p>
        </w:tc>
      </w:tr>
      <w:tr w:rsidR="00180754" w:rsidRPr="00180754" w14:paraId="5E9C1C6E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EF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0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A3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GENERALIZED INVOLVING UNSPECIFIED SITE</w:t>
            </w:r>
          </w:p>
        </w:tc>
      </w:tr>
      <w:tr w:rsidR="00180754" w:rsidRPr="00180754" w14:paraId="767EB3D6" w14:textId="77777777" w:rsidTr="00180754">
        <w:trPr>
          <w:gridAfter w:val="1"/>
          <w:wAfter w:w="36" w:type="dxa"/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94F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0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60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GENERALIZED INVOLVING MULTIPLE SITES</w:t>
            </w:r>
          </w:p>
        </w:tc>
      </w:tr>
      <w:tr w:rsidR="00180754" w:rsidRPr="00180754" w14:paraId="671E93E9" w14:textId="77777777" w:rsidTr="00180754">
        <w:trPr>
          <w:gridAfter w:val="1"/>
          <w:wAfter w:w="36" w:type="dxa"/>
          <w:trHeight w:val="450"/>
        </w:trPr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208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80</w:t>
            </w:r>
          </w:p>
        </w:tc>
        <w:tc>
          <w:tcPr>
            <w:tcW w:w="12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208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INVOLVING OR WITH MORE THAN ONE SITE BUT NOT SPECIFIED AS GENERALIZED AND INVOLVING UNSPECIFIED SITE</w:t>
            </w:r>
          </w:p>
        </w:tc>
      </w:tr>
      <w:tr w:rsidR="00180754" w:rsidRPr="00180754" w14:paraId="03FABEDA" w14:textId="77777777" w:rsidTr="00180754">
        <w:trPr>
          <w:trHeight w:val="290"/>
        </w:trPr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D4CA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</w:p>
        </w:tc>
        <w:tc>
          <w:tcPr>
            <w:tcW w:w="12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36C6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7AC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</w:p>
        </w:tc>
      </w:tr>
      <w:tr w:rsidR="00180754" w:rsidRPr="00180754" w14:paraId="11E03F84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636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0E5B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INVOLVING OR WITH MULTIPLE SITES BUT NOT SPECIFIED AS GENERALIZED</w:t>
            </w:r>
          </w:p>
        </w:tc>
        <w:tc>
          <w:tcPr>
            <w:tcW w:w="36" w:type="dxa"/>
            <w:vAlign w:val="center"/>
            <w:hideMark/>
          </w:tcPr>
          <w:p w14:paraId="69558BC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9D707D3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65D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5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6D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STEOARTHROSIS INVOLVING OR WITH MULTIPLE SITES BUT NOT SPECIFIED AS GENERALIZED</w:t>
            </w:r>
          </w:p>
        </w:tc>
        <w:tc>
          <w:tcPr>
            <w:tcW w:w="36" w:type="dxa"/>
            <w:vAlign w:val="center"/>
            <w:hideMark/>
          </w:tcPr>
          <w:p w14:paraId="775BDA6A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33D0E0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F21B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64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E87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TRANSIENT ARTHROPATHY INVOLVING MULTIPLE SITES</w:t>
            </w:r>
          </w:p>
        </w:tc>
        <w:tc>
          <w:tcPr>
            <w:tcW w:w="36" w:type="dxa"/>
            <w:vAlign w:val="center"/>
            <w:hideMark/>
          </w:tcPr>
          <w:p w14:paraId="30915A2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1B3A29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ACF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lastRenderedPageBreak/>
              <w:t>716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165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UNSPECIFIED POLYARTHROPATHY OR POLYARTHRITIS INVOLVING MULTIPLE SITES</w:t>
            </w:r>
          </w:p>
        </w:tc>
        <w:tc>
          <w:tcPr>
            <w:tcW w:w="36" w:type="dxa"/>
            <w:vAlign w:val="center"/>
            <w:hideMark/>
          </w:tcPr>
          <w:p w14:paraId="65859BB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D7FDCB3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059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6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8AE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ED ARTHROPATHY INVOLVING MULTIPLE SITES</w:t>
            </w:r>
          </w:p>
        </w:tc>
        <w:tc>
          <w:tcPr>
            <w:tcW w:w="36" w:type="dxa"/>
            <w:vAlign w:val="center"/>
            <w:hideMark/>
          </w:tcPr>
          <w:p w14:paraId="6DB0AA3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D1AE56E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04B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69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78B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UNSPECIFIED ARTHROPATHY INVOLVING MULTIPLE SITES</w:t>
            </w:r>
          </w:p>
        </w:tc>
        <w:tc>
          <w:tcPr>
            <w:tcW w:w="36" w:type="dxa"/>
            <w:vAlign w:val="center"/>
            <w:hideMark/>
          </w:tcPr>
          <w:p w14:paraId="1364CD0B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E7DAAD7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7CE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4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93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AIN IN JOINT INVOLVING MULTIPLE SITES</w:t>
            </w:r>
          </w:p>
        </w:tc>
        <w:tc>
          <w:tcPr>
            <w:tcW w:w="36" w:type="dxa"/>
            <w:vAlign w:val="center"/>
            <w:hideMark/>
          </w:tcPr>
          <w:p w14:paraId="44482343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45F555F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CA5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CD2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STIFFNESS OF JOINT NOT ELSEWHERE CLASSIFIED INVOLVING MULTIPLE SITES</w:t>
            </w:r>
          </w:p>
        </w:tc>
        <w:tc>
          <w:tcPr>
            <w:tcW w:w="36" w:type="dxa"/>
            <w:vAlign w:val="center"/>
            <w:hideMark/>
          </w:tcPr>
          <w:p w14:paraId="5014ADE0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ECDC82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060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6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700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YMPTOMS REFERABLE TO JOINT OF MULTIPLE SITES</w:t>
            </w:r>
          </w:p>
        </w:tc>
        <w:tc>
          <w:tcPr>
            <w:tcW w:w="36" w:type="dxa"/>
            <w:vAlign w:val="center"/>
            <w:hideMark/>
          </w:tcPr>
          <w:p w14:paraId="59ED471B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15C7A17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395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AEE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ED DISORDERS OF JOINT OF MULTIPLE SITES</w:t>
            </w:r>
          </w:p>
        </w:tc>
        <w:tc>
          <w:tcPr>
            <w:tcW w:w="36" w:type="dxa"/>
            <w:vAlign w:val="center"/>
            <w:hideMark/>
          </w:tcPr>
          <w:p w14:paraId="6E9FBE82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51EE5C2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776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8D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ED DISORDERS OF JOINT OF MULTIPLE SITES</w:t>
            </w:r>
          </w:p>
        </w:tc>
        <w:tc>
          <w:tcPr>
            <w:tcW w:w="36" w:type="dxa"/>
            <w:vAlign w:val="center"/>
            <w:hideMark/>
          </w:tcPr>
          <w:p w14:paraId="22D3743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6448AC06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13A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199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AEC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UNSPECIFIED JOINT DISORDER OF MULTIPLE SITES</w:t>
            </w:r>
          </w:p>
        </w:tc>
        <w:tc>
          <w:tcPr>
            <w:tcW w:w="36" w:type="dxa"/>
            <w:vAlign w:val="center"/>
            <w:hideMark/>
          </w:tcPr>
          <w:p w14:paraId="0CAD0294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905A62A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5C9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25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693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OLYMYALGIA RHEUMATICA</w:t>
            </w:r>
          </w:p>
        </w:tc>
        <w:tc>
          <w:tcPr>
            <w:tcW w:w="36" w:type="dxa"/>
            <w:vAlign w:val="center"/>
            <w:hideMark/>
          </w:tcPr>
          <w:p w14:paraId="6AC66B0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60C0CE4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8E5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29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A8A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HEUMATISM UNSPECIFIED AND FIBROSITIS</w:t>
            </w:r>
          </w:p>
        </w:tc>
        <w:tc>
          <w:tcPr>
            <w:tcW w:w="36" w:type="dxa"/>
            <w:vAlign w:val="center"/>
            <w:hideMark/>
          </w:tcPr>
          <w:p w14:paraId="29D1F0B5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7A29F5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8F6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291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012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YALGIA AND MYOSITIS, UNSPECIFIED</w:t>
            </w:r>
          </w:p>
        </w:tc>
        <w:tc>
          <w:tcPr>
            <w:tcW w:w="36" w:type="dxa"/>
            <w:vAlign w:val="center"/>
            <w:hideMark/>
          </w:tcPr>
          <w:p w14:paraId="1E07ADC8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4BA209A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4DC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80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44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69B80C3B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1695C0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A6B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80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5EA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63C9024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735C54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14A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80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DBE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3618244F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DD5B30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728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80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E22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227F0453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24AC932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DDD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780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DB4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669CA3F5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41882AF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38D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V821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5F8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SCREENING FOR RHEUMATOID ARTHRITIS</w:t>
            </w:r>
          </w:p>
        </w:tc>
        <w:tc>
          <w:tcPr>
            <w:tcW w:w="36" w:type="dxa"/>
            <w:vAlign w:val="center"/>
            <w:hideMark/>
          </w:tcPr>
          <w:p w14:paraId="00298679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52046A3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4C4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V822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9D8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SCREENING FOR OTHER RHEUMATIC DISORDERS</w:t>
            </w:r>
          </w:p>
        </w:tc>
        <w:tc>
          <w:tcPr>
            <w:tcW w:w="36" w:type="dxa"/>
            <w:vAlign w:val="center"/>
            <w:hideMark/>
          </w:tcPr>
          <w:p w14:paraId="0B0049EA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EE138E8" w14:textId="77777777" w:rsidTr="00180754">
        <w:trPr>
          <w:trHeight w:val="290"/>
        </w:trPr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B0A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ICD10</w:t>
            </w:r>
          </w:p>
        </w:tc>
        <w:tc>
          <w:tcPr>
            <w:tcW w:w="1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136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 xml:space="preserve">DESCRIPTION </w:t>
            </w:r>
          </w:p>
        </w:tc>
        <w:tc>
          <w:tcPr>
            <w:tcW w:w="36" w:type="dxa"/>
            <w:vAlign w:val="center"/>
            <w:hideMark/>
          </w:tcPr>
          <w:p w14:paraId="2D17A352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7AB7F17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1E5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6F7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JOINT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51EFCD80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BE9AAA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7C2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1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EC7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SHOULDER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7556543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EB0E66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F6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2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B4F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ELBOW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54DBC8B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45A5C76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054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3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C13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WRIST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7F64428F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7B41A2E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061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4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776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HAND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653A469E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3C9D16B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171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0ED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HIP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6B8621C1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D3F021E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A35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6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975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KNEE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7511217F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D497EDC" w14:textId="77777777" w:rsidTr="00180754">
        <w:trPr>
          <w:trHeight w:val="57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11D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7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62FE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UNSPECIFIED ANKLE AND FOOT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6177D594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BD2EED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8D9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F71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VERTEBRAE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019F6ADA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8373922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3FB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1X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28B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DIRECT INFECTION OF MULTIPLE JOINTS IN INFECTIOUS AND PARASITIC DISEASES CLASSIFIED ELSEWHERE</w:t>
            </w:r>
          </w:p>
        </w:tc>
        <w:tc>
          <w:tcPr>
            <w:tcW w:w="36" w:type="dxa"/>
            <w:vAlign w:val="center"/>
            <w:hideMark/>
          </w:tcPr>
          <w:p w14:paraId="0FA50180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703B00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89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lastRenderedPageBreak/>
              <w:t>M022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4DB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OSTIMMUNIZATION ARTHROPATHY, UNSPECIFIED SITE</w:t>
            </w:r>
          </w:p>
        </w:tc>
        <w:tc>
          <w:tcPr>
            <w:tcW w:w="36" w:type="dxa"/>
            <w:vAlign w:val="center"/>
            <w:hideMark/>
          </w:tcPr>
          <w:p w14:paraId="074256A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4884B6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77C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364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C29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 IN HYPERSENSITIVITY REACTIONS CLASSIFIED ELSEWHERE</w:t>
            </w:r>
          </w:p>
        </w:tc>
        <w:tc>
          <w:tcPr>
            <w:tcW w:w="36" w:type="dxa"/>
            <w:vAlign w:val="center"/>
            <w:hideMark/>
          </w:tcPr>
          <w:p w14:paraId="7B20CDE9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5F42FC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37B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2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2EC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EACTIVE ARTHROPATHY, UNSPECIFIED</w:t>
            </w:r>
          </w:p>
        </w:tc>
        <w:tc>
          <w:tcPr>
            <w:tcW w:w="36" w:type="dxa"/>
            <w:vAlign w:val="center"/>
            <w:hideMark/>
          </w:tcPr>
          <w:p w14:paraId="1DCBFEA1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E44B2CD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4C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48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A8FD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IES IN OTHER SPECIFIED DISEASES CLASSIFIED ELSEWHERE, UNSPECIFIED SITE</w:t>
            </w:r>
          </w:p>
        </w:tc>
        <w:tc>
          <w:tcPr>
            <w:tcW w:w="36" w:type="dxa"/>
            <w:vAlign w:val="center"/>
            <w:hideMark/>
          </w:tcPr>
          <w:p w14:paraId="528EE06E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A908F4C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505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6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83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HEUMATOID ARTHRITIS, UNSPECIFIED</w:t>
            </w:r>
          </w:p>
        </w:tc>
        <w:tc>
          <w:tcPr>
            <w:tcW w:w="36" w:type="dxa"/>
            <w:vAlign w:val="center"/>
            <w:hideMark/>
          </w:tcPr>
          <w:p w14:paraId="7B97687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AF9E488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5B9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64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330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INFLAMMATORY POLYARTHROPATHY</w:t>
            </w:r>
          </w:p>
        </w:tc>
        <w:tc>
          <w:tcPr>
            <w:tcW w:w="36" w:type="dxa"/>
            <w:vAlign w:val="center"/>
            <w:hideMark/>
          </w:tcPr>
          <w:p w14:paraId="69039F0F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5525792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65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064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A4F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INFLAMMATORY POLYARTHROPATHY</w:t>
            </w:r>
          </w:p>
        </w:tc>
        <w:tc>
          <w:tcPr>
            <w:tcW w:w="36" w:type="dxa"/>
            <w:vAlign w:val="center"/>
            <w:hideMark/>
          </w:tcPr>
          <w:p w14:paraId="74F0CF6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9B0600A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674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4C6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RIMARY GENERALIZED (OSTEO)ARTHRITIS</w:t>
            </w:r>
          </w:p>
        </w:tc>
        <w:tc>
          <w:tcPr>
            <w:tcW w:w="36" w:type="dxa"/>
            <w:vAlign w:val="center"/>
            <w:hideMark/>
          </w:tcPr>
          <w:p w14:paraId="3E540E2B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C5A5E06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1FF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549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OLYOSTEOARTHRITIS, UNSPECIFIED</w:t>
            </w:r>
          </w:p>
        </w:tc>
        <w:tc>
          <w:tcPr>
            <w:tcW w:w="36" w:type="dxa"/>
            <w:vAlign w:val="center"/>
            <w:hideMark/>
          </w:tcPr>
          <w:p w14:paraId="605B5F0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6554917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E00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9D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RIMARY GENERALIZED (OSTEO)ARTHRITIS</w:t>
            </w:r>
          </w:p>
        </w:tc>
        <w:tc>
          <w:tcPr>
            <w:tcW w:w="36" w:type="dxa"/>
            <w:vAlign w:val="center"/>
            <w:hideMark/>
          </w:tcPr>
          <w:p w14:paraId="1251C08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D174CB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E4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AB1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POLYOSTEOARTHRITIS</w:t>
            </w:r>
          </w:p>
        </w:tc>
        <w:tc>
          <w:tcPr>
            <w:tcW w:w="36" w:type="dxa"/>
            <w:vAlign w:val="center"/>
            <w:hideMark/>
          </w:tcPr>
          <w:p w14:paraId="4AB7828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C66BE63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A98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3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579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SECONDARY MULTIPLE ARTHRITIS</w:t>
            </w:r>
          </w:p>
        </w:tc>
        <w:tc>
          <w:tcPr>
            <w:tcW w:w="36" w:type="dxa"/>
            <w:vAlign w:val="center"/>
            <w:hideMark/>
          </w:tcPr>
          <w:p w14:paraId="39E62002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683455DB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CC6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5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8A7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POLYOSTEOARTHRITIS</w:t>
            </w:r>
          </w:p>
        </w:tc>
        <w:tc>
          <w:tcPr>
            <w:tcW w:w="36" w:type="dxa"/>
            <w:vAlign w:val="center"/>
            <w:hideMark/>
          </w:tcPr>
          <w:p w14:paraId="33914C99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5AE1A815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F5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2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A7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C ARTHROPATHIES, NOT ELSEWHERE CLASSIFIED, MULTIPLE SITES</w:t>
            </w:r>
          </w:p>
        </w:tc>
        <w:tc>
          <w:tcPr>
            <w:tcW w:w="36" w:type="dxa"/>
            <w:vAlign w:val="center"/>
            <w:hideMark/>
          </w:tcPr>
          <w:p w14:paraId="79EED801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C56925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21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3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619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OLYARTHRITIS, UNSPECIFIED</w:t>
            </w:r>
          </w:p>
        </w:tc>
        <w:tc>
          <w:tcPr>
            <w:tcW w:w="36" w:type="dxa"/>
            <w:vAlign w:val="center"/>
            <w:hideMark/>
          </w:tcPr>
          <w:p w14:paraId="5D6239F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4F582FC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1D1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28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2DD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C ARTHROPATHIES, NOT ELSEWHERE CLASSIFIED, MULTIPLE SITES</w:t>
            </w:r>
          </w:p>
        </w:tc>
        <w:tc>
          <w:tcPr>
            <w:tcW w:w="36" w:type="dxa"/>
            <w:vAlign w:val="center"/>
            <w:hideMark/>
          </w:tcPr>
          <w:p w14:paraId="22D137D8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5D370DA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157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12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B80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ARTHROPATHY, UNSPECIFIED</w:t>
            </w:r>
          </w:p>
        </w:tc>
        <w:tc>
          <w:tcPr>
            <w:tcW w:w="36" w:type="dxa"/>
            <w:vAlign w:val="center"/>
            <w:hideMark/>
          </w:tcPr>
          <w:p w14:paraId="2E163A9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2E36809D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308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255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F3B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AIN IN UNSPECIFIED JOINT</w:t>
            </w:r>
          </w:p>
        </w:tc>
        <w:tc>
          <w:tcPr>
            <w:tcW w:w="36" w:type="dxa"/>
            <w:vAlign w:val="center"/>
            <w:hideMark/>
          </w:tcPr>
          <w:p w14:paraId="1AA10481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F0C8680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BFE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256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FBF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STIFFNESS OF UNSPECIFIED JOINT, NOT ELSEWHERE CLASSIFIED</w:t>
            </w:r>
          </w:p>
        </w:tc>
        <w:tc>
          <w:tcPr>
            <w:tcW w:w="36" w:type="dxa"/>
            <w:vAlign w:val="center"/>
            <w:hideMark/>
          </w:tcPr>
          <w:p w14:paraId="1A147D02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7F30F6E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AEF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2989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45F3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YMPTOMS AND SIGNS INVOLVING THE MUSCULOSKELETAL SYSTEM</w:t>
            </w:r>
          </w:p>
        </w:tc>
        <w:tc>
          <w:tcPr>
            <w:tcW w:w="36" w:type="dxa"/>
            <w:vAlign w:val="center"/>
            <w:hideMark/>
          </w:tcPr>
          <w:p w14:paraId="530668E6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293E016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BA9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251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0AB7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FISTULA, UNSPECIFIED JOINT</w:t>
            </w:r>
          </w:p>
        </w:tc>
        <w:tc>
          <w:tcPr>
            <w:tcW w:w="36" w:type="dxa"/>
            <w:vAlign w:val="center"/>
            <w:hideMark/>
          </w:tcPr>
          <w:p w14:paraId="4D5CF79B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1889506A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593F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258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BB0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SPECIFIED JOINT DISORDERS, UNSPECIFIED JOINT</w:t>
            </w:r>
          </w:p>
        </w:tc>
        <w:tc>
          <w:tcPr>
            <w:tcW w:w="36" w:type="dxa"/>
            <w:vAlign w:val="center"/>
            <w:hideMark/>
          </w:tcPr>
          <w:p w14:paraId="4A96DC2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6A335E9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079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25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41E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JOINT DISORDER, UNSPECIFIED</w:t>
            </w:r>
          </w:p>
        </w:tc>
        <w:tc>
          <w:tcPr>
            <w:tcW w:w="36" w:type="dxa"/>
            <w:vAlign w:val="center"/>
            <w:hideMark/>
          </w:tcPr>
          <w:p w14:paraId="0CB5D46E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65FF2050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FD18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353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463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POLYMYALGIA RHEUMATICA</w:t>
            </w:r>
          </w:p>
        </w:tc>
        <w:tc>
          <w:tcPr>
            <w:tcW w:w="36" w:type="dxa"/>
            <w:vAlign w:val="center"/>
            <w:hideMark/>
          </w:tcPr>
          <w:p w14:paraId="79B3137A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FE67C7F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7F26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790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7F5C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RHEUMATISM, UNSPECIFIED</w:t>
            </w:r>
          </w:p>
        </w:tc>
        <w:tc>
          <w:tcPr>
            <w:tcW w:w="36" w:type="dxa"/>
            <w:vAlign w:val="center"/>
            <w:hideMark/>
          </w:tcPr>
          <w:p w14:paraId="5D93F33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F9B5C43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BCC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609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D675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YOSITIS, UNSPECIFIED</w:t>
            </w:r>
          </w:p>
        </w:tc>
        <w:tc>
          <w:tcPr>
            <w:tcW w:w="36" w:type="dxa"/>
            <w:vAlign w:val="center"/>
            <w:hideMark/>
          </w:tcPr>
          <w:p w14:paraId="38E335FF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3F2FE237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746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791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2811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YALGIA</w:t>
            </w:r>
          </w:p>
        </w:tc>
        <w:tc>
          <w:tcPr>
            <w:tcW w:w="36" w:type="dxa"/>
            <w:vAlign w:val="center"/>
            <w:hideMark/>
          </w:tcPr>
          <w:p w14:paraId="665DFFEC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7F4CB558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3DE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M797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E224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FIBROMYALGIA</w:t>
            </w:r>
          </w:p>
        </w:tc>
        <w:tc>
          <w:tcPr>
            <w:tcW w:w="36" w:type="dxa"/>
            <w:vAlign w:val="center"/>
            <w:hideMark/>
          </w:tcPr>
          <w:p w14:paraId="50704D27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AADD268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EB8D" w14:textId="77777777" w:rsidR="00180754" w:rsidRPr="00180754" w:rsidRDefault="00D6180F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hyperlink r:id="rId5" w:history="1">
              <w:r w:rsidR="00180754" w:rsidRPr="00180754">
                <w:rPr>
                  <w:rFonts w:ascii="Arial" w:eastAsia="Times New Roman" w:hAnsi="Arial" w:cs="Arial"/>
                  <w:color w:val="222222"/>
                </w:rPr>
                <w:t>R53.8</w:t>
              </w:r>
            </w:hyperlink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605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OTHER MALAISE AND FATIGUE</w:t>
            </w:r>
          </w:p>
        </w:tc>
        <w:tc>
          <w:tcPr>
            <w:tcW w:w="36" w:type="dxa"/>
            <w:vAlign w:val="center"/>
            <w:hideMark/>
          </w:tcPr>
          <w:p w14:paraId="0A0F5EA0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E938F86" w14:textId="77777777" w:rsidTr="00180754">
        <w:trPr>
          <w:trHeight w:val="2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8EB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Z13828</w:t>
            </w:r>
          </w:p>
        </w:tc>
        <w:tc>
          <w:tcPr>
            <w:tcW w:w="1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C48A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 xml:space="preserve">ENCOUNTER FOR SCREENING FOR OTHER MUSCULOSKELETAL DISORDER </w:t>
            </w:r>
          </w:p>
        </w:tc>
        <w:tc>
          <w:tcPr>
            <w:tcW w:w="36" w:type="dxa"/>
            <w:vAlign w:val="center"/>
            <w:hideMark/>
          </w:tcPr>
          <w:p w14:paraId="440BAA5D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0754" w:rsidRPr="00180754" w14:paraId="00A26B84" w14:textId="77777777" w:rsidTr="00180754">
        <w:trPr>
          <w:trHeight w:val="350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C412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t>Z1389 </w:t>
            </w:r>
          </w:p>
        </w:tc>
        <w:tc>
          <w:tcPr>
            <w:tcW w:w="1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FCFD0" w14:textId="77777777" w:rsidR="00180754" w:rsidRPr="00180754" w:rsidRDefault="00180754" w:rsidP="00180754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180754">
              <w:rPr>
                <w:rFonts w:ascii="Arial" w:eastAsia="Times New Roman" w:hAnsi="Arial" w:cs="Arial"/>
                <w:color w:val="222222"/>
              </w:rPr>
              <w:br/>
              <w:t>ENCOUNTER FOR SCREENING FOR OTHER DISORDER</w:t>
            </w:r>
          </w:p>
        </w:tc>
        <w:tc>
          <w:tcPr>
            <w:tcW w:w="36" w:type="dxa"/>
            <w:vAlign w:val="center"/>
            <w:hideMark/>
          </w:tcPr>
          <w:p w14:paraId="24844045" w14:textId="77777777" w:rsidR="00180754" w:rsidRPr="00180754" w:rsidRDefault="00180754" w:rsidP="001807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4C9521E" w14:textId="3A60084A" w:rsidR="00A612B1" w:rsidRDefault="00A612B1">
      <w:pPr>
        <w:rPr>
          <w:rFonts w:asciiTheme="majorHAnsi" w:hAnsiTheme="majorHAnsi" w:cstheme="majorHAnsi"/>
        </w:rPr>
      </w:pPr>
    </w:p>
    <w:p w14:paraId="112ACBFD" w14:textId="77777777" w:rsidR="00A612B1" w:rsidRDefault="00A612B1">
      <w:pPr>
        <w:rPr>
          <w:rFonts w:asciiTheme="majorHAnsi" w:hAnsiTheme="majorHAnsi" w:cstheme="majorHAnsi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36"/>
        <w:gridCol w:w="6704"/>
        <w:gridCol w:w="431"/>
        <w:gridCol w:w="686"/>
        <w:gridCol w:w="329"/>
        <w:gridCol w:w="686"/>
        <w:gridCol w:w="463"/>
      </w:tblGrid>
      <w:tr w:rsidR="000A67DF" w:rsidRPr="000A67DF" w14:paraId="6CABA3B7" w14:textId="77777777" w:rsidTr="004309B5">
        <w:trPr>
          <w:cantSplit/>
          <w:tblHeader/>
          <w:jc w:val="center"/>
        </w:trPr>
        <w:tc>
          <w:tcPr>
            <w:tcW w:w="1433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F2CCE8" w14:textId="37B976EC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Table S2. Long description of</w:t>
            </w:r>
            <w:r w:rsidR="00A612B1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 rheumatological healthcare encounters</w:t>
            </w: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 by CHIK</w:t>
            </w:r>
            <w:r w:rsidR="00926111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V</w:t>
            </w: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 infection status</w:t>
            </w:r>
          </w:p>
        </w:tc>
      </w:tr>
      <w:tr w:rsidR="000A67DF" w:rsidRPr="000A67DF" w14:paraId="5C349991" w14:textId="77777777" w:rsidTr="004309B5">
        <w:trPr>
          <w:cantSplit/>
          <w:tblHeader/>
          <w:jc w:val="center"/>
        </w:trPr>
        <w:tc>
          <w:tcPr>
            <w:tcW w:w="11740" w:type="dxa"/>
            <w:gridSpan w:val="2"/>
            <w:vMerge w:val="restar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B48F9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1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F5E4FC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CHIKV</w:t>
            </w:r>
          </w:p>
        </w:tc>
        <w:tc>
          <w:tcPr>
            <w:tcW w:w="4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5E497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ALL</w:t>
            </w:r>
          </w:p>
        </w:tc>
      </w:tr>
      <w:tr w:rsidR="000A67DF" w:rsidRPr="000A67DF" w14:paraId="1B6D3855" w14:textId="77777777" w:rsidTr="004309B5">
        <w:trPr>
          <w:cantSplit/>
          <w:tblHeader/>
          <w:jc w:val="center"/>
        </w:trPr>
        <w:tc>
          <w:tcPr>
            <w:tcW w:w="11740" w:type="dxa"/>
            <w:gridSpan w:val="2"/>
            <w:vMerge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F432E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11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B50CE7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0D4DD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46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7054A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</w:tr>
      <w:tr w:rsidR="000A67DF" w:rsidRPr="000A67DF" w14:paraId="05F31FB0" w14:textId="77777777" w:rsidTr="004309B5">
        <w:trPr>
          <w:cantSplit/>
          <w:tblHeader/>
          <w:jc w:val="center"/>
        </w:trPr>
        <w:tc>
          <w:tcPr>
            <w:tcW w:w="1174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16D34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EB4C9DA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B06F5C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ACFAF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E2551D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%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C26D9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N</w:t>
            </w:r>
          </w:p>
        </w:tc>
      </w:tr>
      <w:tr w:rsidR="000A67DF" w:rsidRPr="000A67DF" w14:paraId="570CB11D" w14:textId="77777777" w:rsidTr="004309B5">
        <w:trPr>
          <w:cantSplit/>
          <w:jc w:val="center"/>
        </w:trPr>
        <w:tc>
          <w:tcPr>
            <w:tcW w:w="5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1350A4" w14:textId="1A4CCF19" w:rsidR="000A67DF" w:rsidRPr="000A67DF" w:rsidRDefault="00A612B1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Disorder</w:t>
            </w:r>
          </w:p>
        </w:tc>
        <w:tc>
          <w:tcPr>
            <w:tcW w:w="6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099C24" w14:textId="7D6E219A" w:rsidR="000A67DF" w:rsidRPr="000A67DF" w:rsidRDefault="00A612B1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Long </w:t>
            </w:r>
            <w:r w:rsidR="00926111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Description 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B7CE8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7A9C0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6C1B9E6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058D4A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0A167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</w:tr>
      <w:tr w:rsidR="000A67DF" w:rsidRPr="000A67DF" w14:paraId="5BE545D3" w14:textId="77777777" w:rsidTr="004309B5">
        <w:trPr>
          <w:cantSplit/>
          <w:jc w:val="center"/>
        </w:trPr>
        <w:tc>
          <w:tcPr>
            <w:tcW w:w="5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F3963B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 xml:space="preserve">RHEUMATIC DISORDER </w:t>
            </w:r>
          </w:p>
        </w:tc>
        <w:tc>
          <w:tcPr>
            <w:tcW w:w="6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D7101A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09197E7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C7D4653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CFF839E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691758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B167BB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</w:p>
        </w:tc>
      </w:tr>
      <w:tr w:rsidR="000A67DF" w:rsidRPr="000A67DF" w14:paraId="4B071ECF" w14:textId="77777777" w:rsidTr="004309B5">
        <w:trPr>
          <w:cantSplit/>
          <w:jc w:val="center"/>
        </w:trPr>
        <w:tc>
          <w:tcPr>
            <w:tcW w:w="50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B4A824" w14:textId="48012B94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INFECTIVE ARTHRITIS AND OSTEOMYELI</w:t>
            </w:r>
            <w:r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TIS</w:t>
            </w:r>
          </w:p>
        </w:tc>
        <w:tc>
          <w:tcPr>
            <w:tcW w:w="670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A3238C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DIRECT INFECTION OF UNSPECIFIED JOINT IN INFECTIOUS AND PARASITIC DISEASES CLASSIFIED ELSEWHERE</w:t>
            </w:r>
          </w:p>
        </w:tc>
        <w:tc>
          <w:tcPr>
            <w:tcW w:w="43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97B415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E47E24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C8163A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097F52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46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B6634DE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</w:tr>
      <w:tr w:rsidR="000A67DF" w:rsidRPr="000A67DF" w14:paraId="52D569F2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35D64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MALAISE AND FATIGUE</w:t>
            </w:r>
          </w:p>
        </w:tc>
        <w:tc>
          <w:tcPr>
            <w:tcW w:w="6704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6A0490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THER FATIGUE</w:t>
            </w:r>
          </w:p>
        </w:tc>
        <w:tc>
          <w:tcPr>
            <w:tcW w:w="4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3DC69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93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F7F36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5.32</w:t>
            </w:r>
          </w:p>
        </w:tc>
        <w:tc>
          <w:tcPr>
            <w:tcW w:w="32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442B0E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D88937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4.68</w:t>
            </w:r>
          </w:p>
        </w:tc>
        <w:tc>
          <w:tcPr>
            <w:tcW w:w="46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8EDD8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9</w:t>
            </w:r>
          </w:p>
        </w:tc>
      </w:tr>
      <w:tr w:rsidR="000A67DF" w:rsidRPr="000A67DF" w14:paraId="6175C4BF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4E43F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91B5B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THER MALAISE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F511A9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B3549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8.95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C1EB2A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67AC2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1.05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455FB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9</w:t>
            </w:r>
          </w:p>
        </w:tc>
      </w:tr>
      <w:tr w:rsidR="000A67DF" w:rsidRPr="000A67DF" w14:paraId="385ACF67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09C859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57ECE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THER MALAISE AND FATIGUE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0291DD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6A572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4.62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9D9C9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F8E87D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5.38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9FDCAD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3</w:t>
            </w:r>
          </w:p>
        </w:tc>
      </w:tr>
      <w:tr w:rsidR="000A67DF" w:rsidRPr="000A67DF" w14:paraId="5E710E98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D37897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C5E7FC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WEAKNESS</w:t>
            </w:r>
          </w:p>
        </w:tc>
        <w:tc>
          <w:tcPr>
            <w:tcW w:w="4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61920E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A2CDEF4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9.66</w:t>
            </w:r>
          </w:p>
        </w:tc>
        <w:tc>
          <w:tcPr>
            <w:tcW w:w="32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6721580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AFB614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0.34</w:t>
            </w:r>
          </w:p>
        </w:tc>
        <w:tc>
          <w:tcPr>
            <w:tcW w:w="46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CE8EA4C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59</w:t>
            </w:r>
          </w:p>
        </w:tc>
      </w:tr>
      <w:tr w:rsidR="000A67DF" w:rsidRPr="000A67DF" w14:paraId="537ABFC4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249C4C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OSTEOARTHRITIS</w:t>
            </w:r>
          </w:p>
        </w:tc>
        <w:tc>
          <w:tcPr>
            <w:tcW w:w="6704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30E947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STEOARTHROSIS, GENERALIZED, INVOLVING MULTIPLE SITES</w:t>
            </w:r>
          </w:p>
        </w:tc>
        <w:tc>
          <w:tcPr>
            <w:tcW w:w="4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620CA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8BDC00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3.33</w:t>
            </w:r>
          </w:p>
        </w:tc>
        <w:tc>
          <w:tcPr>
            <w:tcW w:w="32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83BF8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5825A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66.67</w:t>
            </w:r>
          </w:p>
        </w:tc>
        <w:tc>
          <w:tcPr>
            <w:tcW w:w="46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A8DED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</w:tr>
      <w:tr w:rsidR="000A67DF" w:rsidRPr="000A67DF" w14:paraId="7E431924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1BA93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380CE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THER POLYOSTEOARTHRITIS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53FD4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28039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1E117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91E89C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395A0B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</w:t>
            </w:r>
          </w:p>
        </w:tc>
      </w:tr>
      <w:tr w:rsidR="000A67DF" w:rsidRPr="000A67DF" w14:paraId="7E87D481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286EAA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2A61DF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PRIMARY GENERALIZED (OSTEO)ARTHRITIS</w:t>
            </w:r>
          </w:p>
        </w:tc>
        <w:tc>
          <w:tcPr>
            <w:tcW w:w="4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DF99A6D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BA62F86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3.64</w:t>
            </w:r>
          </w:p>
        </w:tc>
        <w:tc>
          <w:tcPr>
            <w:tcW w:w="32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179FF0C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3A4143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6.36</w:t>
            </w:r>
          </w:p>
        </w:tc>
        <w:tc>
          <w:tcPr>
            <w:tcW w:w="46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E648E8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2</w:t>
            </w:r>
          </w:p>
        </w:tc>
      </w:tr>
      <w:tr w:rsidR="000A67DF" w:rsidRPr="000A67DF" w14:paraId="39F710A6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F05A7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OTHER CONNECTIVE TISSUE DISEASE</w:t>
            </w:r>
          </w:p>
        </w:tc>
        <w:tc>
          <w:tcPr>
            <w:tcW w:w="6704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CC508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OTHER SYMPTOMS AND SIGNS INVOLVING THE MUSCULOSKELETAL SYSTEM</w:t>
            </w:r>
          </w:p>
        </w:tc>
        <w:tc>
          <w:tcPr>
            <w:tcW w:w="4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3AA3E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AE089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54.65</w:t>
            </w:r>
          </w:p>
        </w:tc>
        <w:tc>
          <w:tcPr>
            <w:tcW w:w="32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8B78F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3AD8BB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5.35</w:t>
            </w:r>
          </w:p>
        </w:tc>
        <w:tc>
          <w:tcPr>
            <w:tcW w:w="46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3D553A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6</w:t>
            </w:r>
          </w:p>
        </w:tc>
      </w:tr>
      <w:tr w:rsidR="000A67DF" w:rsidRPr="000A67DF" w14:paraId="54755F41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46881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E0E29A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POLYMYALGIA RHEUMATICA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6229E0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ED60F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AF02B0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E06CA9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95F21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0A67DF" w:rsidRPr="000A67DF" w14:paraId="5A46C6DC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D426F7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E7B038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RHEUMATISM, UNSPECIFIED</w:t>
            </w:r>
          </w:p>
        </w:tc>
        <w:tc>
          <w:tcPr>
            <w:tcW w:w="4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6009B2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C60B1B9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32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8F1206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B347EC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46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DAF71C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</w:tr>
      <w:tr w:rsidR="000A67DF" w:rsidRPr="000A67DF" w14:paraId="48C9A9B7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47D00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OTHER NON-TRAUMATIC JOINT DISORDERS</w:t>
            </w:r>
          </w:p>
        </w:tc>
        <w:tc>
          <w:tcPr>
            <w:tcW w:w="6704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04317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ARTHROPATHY, UNSPECIFIED</w:t>
            </w:r>
          </w:p>
        </w:tc>
        <w:tc>
          <w:tcPr>
            <w:tcW w:w="4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9E9D64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ACD4E6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6.15</w:t>
            </w:r>
          </w:p>
        </w:tc>
        <w:tc>
          <w:tcPr>
            <w:tcW w:w="32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45E0F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D4673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53.85</w:t>
            </w:r>
          </w:p>
        </w:tc>
        <w:tc>
          <w:tcPr>
            <w:tcW w:w="46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F8913C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3</w:t>
            </w:r>
          </w:p>
        </w:tc>
      </w:tr>
      <w:tr w:rsidR="000A67DF" w:rsidRPr="000A67DF" w14:paraId="55671E0E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80B04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2F6F1E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JOINT DISORDER, UNSPECIFIED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6ABE70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CB5196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205B0F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6407B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B89ED7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0A67DF" w:rsidRPr="000A67DF" w14:paraId="02000FF1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F8F1A6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5B6318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PAIN IN JOINT INVOLVING MULTIPLE SITES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F557E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39032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.14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3A62F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F3138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92.86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3417A5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4</w:t>
            </w:r>
          </w:p>
        </w:tc>
      </w:tr>
      <w:tr w:rsidR="000A67DF" w:rsidRPr="000A67DF" w14:paraId="5E0D1273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7702EF9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C6ED8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PAIN IN UNSPECIFIED JOINT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94306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110A99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1.67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BD0781C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9C8C8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58.33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C9213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8</w:t>
            </w:r>
          </w:p>
        </w:tc>
      </w:tr>
      <w:tr w:rsidR="000A67DF" w:rsidRPr="000A67DF" w14:paraId="14919626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89B83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6C17A6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POLYARTHRITIS, UNSPECIFIED</w:t>
            </w:r>
          </w:p>
        </w:tc>
        <w:tc>
          <w:tcPr>
            <w:tcW w:w="431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9D4321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C918C3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2.86</w:t>
            </w:r>
          </w:p>
        </w:tc>
        <w:tc>
          <w:tcPr>
            <w:tcW w:w="32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BC21B9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A667B9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57.14</w:t>
            </w:r>
          </w:p>
        </w:tc>
        <w:tc>
          <w:tcPr>
            <w:tcW w:w="46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A03156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</w:t>
            </w:r>
          </w:p>
        </w:tc>
      </w:tr>
      <w:tr w:rsidR="000A67DF" w:rsidRPr="000A67DF" w14:paraId="08CDE48D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39E47B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FF10C2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STIFFNESS OF UNSPECIFIED JOINT, NOT ELSEWHERE CLASSIFIED</w:t>
            </w:r>
          </w:p>
        </w:tc>
        <w:tc>
          <w:tcPr>
            <w:tcW w:w="4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32C6A8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FBEF40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8.24</w:t>
            </w:r>
          </w:p>
        </w:tc>
        <w:tc>
          <w:tcPr>
            <w:tcW w:w="32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1164A63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306D2A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1.76</w:t>
            </w:r>
          </w:p>
        </w:tc>
        <w:tc>
          <w:tcPr>
            <w:tcW w:w="46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FD8BCC1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7</w:t>
            </w:r>
          </w:p>
        </w:tc>
      </w:tr>
      <w:tr w:rsidR="000A67DF" w:rsidRPr="000A67DF" w14:paraId="73EA84D2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C59DA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bookmarkStart w:id="1" w:name="_Hlk75041575"/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OTHER SCREENING FOR SUSPECTED CONDITIONS (NOT MENTAL DISORDERS OR INFECTIOUS DISEASE)</w:t>
            </w:r>
          </w:p>
        </w:tc>
        <w:tc>
          <w:tcPr>
            <w:tcW w:w="6704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3F1FB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ENCOUNTER FOR SCREENING FOR OTHER DISORDER</w:t>
            </w:r>
          </w:p>
        </w:tc>
        <w:tc>
          <w:tcPr>
            <w:tcW w:w="431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DB05A7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79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8C514B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4.27</w:t>
            </w:r>
          </w:p>
        </w:tc>
        <w:tc>
          <w:tcPr>
            <w:tcW w:w="329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176E35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686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EBB76D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5.73</w:t>
            </w:r>
          </w:p>
        </w:tc>
        <w:tc>
          <w:tcPr>
            <w:tcW w:w="46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E8B813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41</w:t>
            </w:r>
          </w:p>
        </w:tc>
      </w:tr>
      <w:tr w:rsidR="000A67DF" w:rsidRPr="000A67DF" w14:paraId="6E142C0A" w14:textId="77777777" w:rsidTr="004309B5">
        <w:trPr>
          <w:cantSplit/>
          <w:jc w:val="center"/>
        </w:trPr>
        <w:tc>
          <w:tcPr>
            <w:tcW w:w="503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F656EA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  <w:commentRangeStart w:id="2"/>
            <w:commentRangeStart w:id="3"/>
            <w:commentRangeStart w:id="4"/>
          </w:p>
        </w:tc>
        <w:tc>
          <w:tcPr>
            <w:tcW w:w="6704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37114C4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ENCOUNTER FOR SCREENING FOR OTHER MUSCULOSKELETAL DISORDER</w:t>
            </w:r>
          </w:p>
        </w:tc>
        <w:tc>
          <w:tcPr>
            <w:tcW w:w="431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36812B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05F98F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329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439980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647FF8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463" w:type="dxa"/>
            <w:tcBorders>
              <w:top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8E16FA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</w:t>
            </w:r>
            <w:commentRangeEnd w:id="2"/>
            <w:r w:rsidR="00837A25">
              <w:rPr>
                <w:rStyle w:val="CommentReference"/>
              </w:rPr>
              <w:commentReference w:id="2"/>
            </w:r>
            <w:r w:rsidR="00837A25">
              <w:rPr>
                <w:rStyle w:val="CommentReference"/>
              </w:rPr>
              <w:commentReference w:id="3"/>
            </w:r>
            <w:r w:rsidR="005B45DA">
              <w:rPr>
                <w:rStyle w:val="CommentReference"/>
              </w:rPr>
              <w:commentReference w:id="4"/>
            </w:r>
          </w:p>
        </w:tc>
      </w:tr>
      <w:bookmarkEnd w:id="1"/>
      <w:commentRangeEnd w:id="3"/>
      <w:commentRangeEnd w:id="4"/>
      <w:tr w:rsidR="000A67DF" w:rsidRPr="000A67DF" w14:paraId="23491E1D" w14:textId="77777777" w:rsidTr="004309B5">
        <w:trPr>
          <w:cantSplit/>
          <w:jc w:val="center"/>
        </w:trPr>
        <w:tc>
          <w:tcPr>
            <w:tcW w:w="5036" w:type="dxa"/>
            <w:vMerge w:val="restart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EA76D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b/>
                <w:bCs/>
                <w:color w:val="000000"/>
                <w:sz w:val="20"/>
                <w:szCs w:val="20"/>
                <w:lang w:eastAsia="zh-TW"/>
              </w:rPr>
              <w:t>RHEUMATOID ARTHRITIS AND RELATED DISEASE</w:t>
            </w:r>
          </w:p>
        </w:tc>
        <w:tc>
          <w:tcPr>
            <w:tcW w:w="6704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DCFB1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INFLAMMATORY POLYARTHROPATHY</w:t>
            </w:r>
          </w:p>
        </w:tc>
        <w:tc>
          <w:tcPr>
            <w:tcW w:w="431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990F3A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5E9D93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329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73E24AF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686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123F6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463" w:type="dxa"/>
            <w:tcBorders>
              <w:top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16B5CC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</w:t>
            </w:r>
          </w:p>
        </w:tc>
      </w:tr>
      <w:tr w:rsidR="000A67DF" w:rsidRPr="000A67DF" w14:paraId="129E5548" w14:textId="77777777" w:rsidTr="004309B5">
        <w:trPr>
          <w:cantSplit/>
          <w:jc w:val="center"/>
        </w:trPr>
        <w:tc>
          <w:tcPr>
            <w:tcW w:w="5036" w:type="dxa"/>
            <w:vMerge/>
            <w:shd w:val="clear" w:color="auto" w:fill="auto"/>
            <w:tcMar>
              <w:left w:w="60" w:type="dxa"/>
              <w:right w:w="60" w:type="dxa"/>
            </w:tcMar>
          </w:tcPr>
          <w:p w14:paraId="4715118E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shd w:val="clear" w:color="auto" w:fill="auto"/>
            <w:tcMar>
              <w:left w:w="60" w:type="dxa"/>
              <w:right w:w="60" w:type="dxa"/>
            </w:tcMar>
          </w:tcPr>
          <w:p w14:paraId="0E4F5852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RHEUMATOID ARTHRITIS</w:t>
            </w:r>
          </w:p>
        </w:tc>
        <w:tc>
          <w:tcPr>
            <w:tcW w:w="431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FBEC3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68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A13307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32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62F4680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68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EB03D64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00.00</w:t>
            </w:r>
          </w:p>
        </w:tc>
        <w:tc>
          <w:tcPr>
            <w:tcW w:w="463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A301B91" w14:textId="77777777" w:rsidR="000A67DF" w:rsidRPr="000A67DF" w:rsidRDefault="000A67DF" w:rsidP="000A67DF">
            <w:pPr>
              <w:keepNext/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8</w:t>
            </w:r>
          </w:p>
        </w:tc>
      </w:tr>
      <w:tr w:rsidR="000A67DF" w:rsidRPr="000A67DF" w14:paraId="47902CDA" w14:textId="77777777" w:rsidTr="004309B5">
        <w:trPr>
          <w:cantSplit/>
          <w:jc w:val="center"/>
        </w:trPr>
        <w:tc>
          <w:tcPr>
            <w:tcW w:w="5036" w:type="dxa"/>
            <w:vMerge/>
            <w:shd w:val="clear" w:color="auto" w:fill="auto"/>
            <w:tcMar>
              <w:left w:w="60" w:type="dxa"/>
              <w:right w:w="60" w:type="dxa"/>
            </w:tcMar>
          </w:tcPr>
          <w:p w14:paraId="5F3A6932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eastAsia="zh-TW"/>
              </w:rPr>
            </w:pPr>
          </w:p>
        </w:tc>
        <w:tc>
          <w:tcPr>
            <w:tcW w:w="6704" w:type="dxa"/>
            <w:shd w:val="clear" w:color="auto" w:fill="auto"/>
            <w:tcMar>
              <w:left w:w="60" w:type="dxa"/>
              <w:right w:w="60" w:type="dxa"/>
            </w:tcMar>
          </w:tcPr>
          <w:p w14:paraId="5EE28C49" w14:textId="77777777" w:rsidR="000A67DF" w:rsidRPr="000A67DF" w:rsidRDefault="000A67DF" w:rsidP="000A67DF">
            <w:pPr>
              <w:adjustRightInd w:val="0"/>
              <w:spacing w:after="0" w:line="240" w:lineRule="auto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RHEUMATOID ARTHRITIS, UNSPECIFIED</w:t>
            </w:r>
          </w:p>
        </w:tc>
        <w:tc>
          <w:tcPr>
            <w:tcW w:w="431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2CC6A7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68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CDD15B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21.43</w:t>
            </w:r>
          </w:p>
        </w:tc>
        <w:tc>
          <w:tcPr>
            <w:tcW w:w="32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E55DFC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68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85362CA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78.57</w:t>
            </w:r>
          </w:p>
        </w:tc>
        <w:tc>
          <w:tcPr>
            <w:tcW w:w="463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01BBD7" w14:textId="77777777" w:rsidR="000A67DF" w:rsidRPr="000A67DF" w:rsidRDefault="000A67DF" w:rsidP="000A67DF">
            <w:pPr>
              <w:adjustRightInd w:val="0"/>
              <w:spacing w:after="0" w:line="240" w:lineRule="auto"/>
              <w:jc w:val="right"/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</w:pPr>
            <w:r w:rsidRPr="000A67DF">
              <w:rPr>
                <w:rFonts w:eastAsiaTheme="minorEastAsia" w:cstheme="minorHAnsi"/>
                <w:color w:val="000000"/>
                <w:sz w:val="20"/>
                <w:szCs w:val="20"/>
                <w:lang w:eastAsia="zh-TW"/>
              </w:rPr>
              <w:t>14</w:t>
            </w:r>
          </w:p>
        </w:tc>
      </w:tr>
    </w:tbl>
    <w:p w14:paraId="7FDEA606" w14:textId="77777777" w:rsidR="001541A7" w:rsidRPr="00534172" w:rsidRDefault="001541A7">
      <w:pPr>
        <w:rPr>
          <w:rFonts w:asciiTheme="majorHAnsi" w:hAnsiTheme="majorHAnsi" w:cstheme="majorHAnsi"/>
        </w:rPr>
      </w:pPr>
    </w:p>
    <w:sectPr w:rsidR="001541A7" w:rsidRPr="00534172" w:rsidSect="000A67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Simon Pollett" w:date="2023-06-01T22:29:00Z" w:initials="SP">
    <w:p w14:paraId="56E680B5" w14:textId="792426CF" w:rsidR="00837A25" w:rsidRDefault="00837A25">
      <w:pPr>
        <w:pStyle w:val="CommentText"/>
      </w:pPr>
      <w:r>
        <w:rPr>
          <w:rStyle w:val="CommentReference"/>
        </w:rPr>
        <w:annotationRef/>
      </w:r>
    </w:p>
  </w:comment>
  <w:comment w:id="3" w:author="Simon Pollett" w:date="2023-06-01T22:29:00Z" w:initials="SP">
    <w:p w14:paraId="093ECEDD" w14:textId="49929A93" w:rsidR="00837A25" w:rsidRDefault="00837A25">
      <w:pPr>
        <w:pStyle w:val="CommentText"/>
      </w:pPr>
      <w:r>
        <w:rPr>
          <w:rStyle w:val="CommentReference"/>
        </w:rPr>
        <w:annotationRef/>
      </w:r>
    </w:p>
  </w:comment>
  <w:comment w:id="4" w:author="Simon Pollett" w:date="2023-06-01T22:32:00Z" w:initials="SP">
    <w:p w14:paraId="5D0AFE3D" w14:textId="09C84EF1" w:rsidR="005B45DA" w:rsidRDefault="005B45DA">
      <w:pPr>
        <w:pStyle w:val="CommentText"/>
      </w:pP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6E680B5" w15:done="0"/>
  <w15:commentEx w15:paraId="093ECEDD" w15:paraIdParent="56E680B5" w15:done="0"/>
  <w15:commentEx w15:paraId="5D0AFE3D" w15:paraIdParent="56E680B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39A43" w16cex:dateUtc="2023-06-02T02:29:00Z"/>
  <w16cex:commentExtensible w16cex:durableId="28239A45" w16cex:dateUtc="2023-06-02T02:29:00Z"/>
  <w16cex:commentExtensible w16cex:durableId="28239AE0" w16cex:dateUtc="2023-06-02T02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E680B5" w16cid:durableId="28239A43"/>
  <w16cid:commentId w16cid:paraId="093ECEDD" w16cid:durableId="28239A45"/>
  <w16cid:commentId w16cid:paraId="5D0AFE3D" w16cid:durableId="28239A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mon Pollett">
    <w15:presenceInfo w15:providerId="AD" w15:userId="S::spollett@ad.hjf.org::d765e095-aa5c-466c-b33f-8a689fc5f7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53"/>
    <w:rsid w:val="000A67DF"/>
    <w:rsid w:val="000F79A2"/>
    <w:rsid w:val="001541A7"/>
    <w:rsid w:val="00180754"/>
    <w:rsid w:val="001A1FC0"/>
    <w:rsid w:val="004F75DF"/>
    <w:rsid w:val="00534172"/>
    <w:rsid w:val="005B45DA"/>
    <w:rsid w:val="005E26CE"/>
    <w:rsid w:val="008164D4"/>
    <w:rsid w:val="00837A25"/>
    <w:rsid w:val="00926111"/>
    <w:rsid w:val="009713FF"/>
    <w:rsid w:val="00A612B1"/>
    <w:rsid w:val="00AD108C"/>
    <w:rsid w:val="00B21143"/>
    <w:rsid w:val="00CA2A38"/>
    <w:rsid w:val="00D0279E"/>
    <w:rsid w:val="00D6180F"/>
    <w:rsid w:val="00F2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66096"/>
  <w15:chartTrackingRefBased/>
  <w15:docId w15:val="{88B68817-62B6-4F6B-B4B8-116B00AE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1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1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7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A2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8075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5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hyperlink" Target="https://www.icd10data.com/ICD10CM/Codes/R00-R99/R50-R69/R53-/R53.8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08</Words>
  <Characters>632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ollett</dc:creator>
  <cp:keywords/>
  <dc:description/>
  <cp:lastModifiedBy>Simon Pollett</cp:lastModifiedBy>
  <cp:revision>2</cp:revision>
  <dcterms:created xsi:type="dcterms:W3CDTF">2023-11-20T05:29:00Z</dcterms:created>
  <dcterms:modified xsi:type="dcterms:W3CDTF">2023-11-20T05:29:00Z</dcterms:modified>
</cp:coreProperties>
</file>